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9FF17" w14:textId="11205C5F" w:rsidR="006F6B67" w:rsidRDefault="006F6B67" w:rsidP="006F6B67">
      <w:pPr>
        <w:pStyle w:val="Caption"/>
        <w:keepNext/>
      </w:pPr>
      <w:r>
        <w:t>S</w:t>
      </w:r>
      <w:r w:rsidR="00B854C3">
        <w:t>3</w:t>
      </w:r>
      <w:r>
        <w:t xml:space="preserve"> Table</w:t>
      </w:r>
      <w:r w:rsidRPr="009C05D9">
        <w:t>: overview of the CT scores of the left (le) and right (</w:t>
      </w:r>
      <w:proofErr w:type="spellStart"/>
      <w:r w:rsidRPr="009C05D9">
        <w:t>ri</w:t>
      </w:r>
      <w:proofErr w:type="spellEnd"/>
      <w:r w:rsidRPr="009C05D9">
        <w:t>) lung of the SARS-CoV-2 infected rhesus macaques (RM)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657"/>
        <w:gridCol w:w="493"/>
        <w:gridCol w:w="494"/>
        <w:gridCol w:w="494"/>
        <w:gridCol w:w="494"/>
      </w:tblGrid>
      <w:tr w:rsidR="006F6B67" w:rsidRPr="00E91A24" w14:paraId="4D5AA4F5" w14:textId="77777777" w:rsidTr="00AE7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427BF424" w14:textId="77777777" w:rsidR="006F6B67" w:rsidRPr="00E91A24" w:rsidRDefault="006F6B67" w:rsidP="00AE7B39">
            <w:pPr>
              <w:jc w:val="both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gridSpan w:val="2"/>
          </w:tcPr>
          <w:p w14:paraId="2851DA4D" w14:textId="77777777" w:rsidR="006F6B67" w:rsidRPr="00E91A24" w:rsidRDefault="006F6B67" w:rsidP="00AE7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CT score pre</w:t>
            </w:r>
          </w:p>
        </w:tc>
        <w:tc>
          <w:tcPr>
            <w:tcW w:w="988" w:type="dxa"/>
            <w:gridSpan w:val="2"/>
          </w:tcPr>
          <w:p w14:paraId="673091EA" w14:textId="77777777" w:rsidR="006F6B67" w:rsidRPr="00E91A24" w:rsidRDefault="006F6B67" w:rsidP="00AE7B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CT score 24h post</w:t>
            </w:r>
          </w:p>
        </w:tc>
      </w:tr>
      <w:tr w:rsidR="006F6B67" w:rsidRPr="00E91A24" w14:paraId="47F88778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29773AE0" w14:textId="77777777" w:rsidR="006F6B67" w:rsidRPr="009C7AB9" w:rsidRDefault="006F6B67" w:rsidP="00AE7B39">
            <w:pPr>
              <w:jc w:val="both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RM</w:t>
            </w:r>
          </w:p>
        </w:tc>
        <w:tc>
          <w:tcPr>
            <w:tcW w:w="493" w:type="dxa"/>
          </w:tcPr>
          <w:p w14:paraId="5E1A5E1E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l</w:t>
            </w:r>
            <w:r>
              <w:rPr>
                <w:rFonts w:ascii="Times" w:hAnsi="Times"/>
                <w:b/>
                <w:sz w:val="18"/>
                <w:szCs w:val="18"/>
              </w:rPr>
              <w:t>e</w:t>
            </w:r>
          </w:p>
        </w:tc>
        <w:tc>
          <w:tcPr>
            <w:tcW w:w="494" w:type="dxa"/>
          </w:tcPr>
          <w:p w14:paraId="34998E53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r</w:t>
            </w:r>
            <w:r>
              <w:rPr>
                <w:rFonts w:ascii="Times" w:hAnsi="Times"/>
                <w:b/>
                <w:sz w:val="18"/>
                <w:szCs w:val="18"/>
              </w:rPr>
              <w:t>i</w:t>
            </w:r>
          </w:p>
        </w:tc>
        <w:tc>
          <w:tcPr>
            <w:tcW w:w="494" w:type="dxa"/>
          </w:tcPr>
          <w:p w14:paraId="01F5CF70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l</w:t>
            </w:r>
            <w:r>
              <w:rPr>
                <w:rFonts w:ascii="Times" w:hAnsi="Times"/>
                <w:b/>
                <w:sz w:val="18"/>
                <w:szCs w:val="18"/>
              </w:rPr>
              <w:t>e</w:t>
            </w:r>
          </w:p>
        </w:tc>
        <w:tc>
          <w:tcPr>
            <w:tcW w:w="494" w:type="dxa"/>
          </w:tcPr>
          <w:p w14:paraId="4E23A187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E91A24">
              <w:rPr>
                <w:rFonts w:ascii="Times" w:hAnsi="Times"/>
                <w:b/>
                <w:sz w:val="18"/>
                <w:szCs w:val="18"/>
              </w:rPr>
              <w:t>r</w:t>
            </w:r>
            <w:r>
              <w:rPr>
                <w:rFonts w:ascii="Times" w:hAnsi="Times"/>
                <w:b/>
                <w:sz w:val="18"/>
                <w:szCs w:val="18"/>
              </w:rPr>
              <w:t>i</w:t>
            </w:r>
          </w:p>
        </w:tc>
      </w:tr>
      <w:tr w:rsidR="006F6B67" w:rsidRPr="00E91A24" w14:paraId="0A68CE21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2471E5C1" w14:textId="77777777" w:rsidR="006F6B67" w:rsidRPr="00E91A24" w:rsidRDefault="006C31E4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3" w:type="dxa"/>
          </w:tcPr>
          <w:p w14:paraId="4087EAD0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9481544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1D64942B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694ED85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.5</w:t>
            </w:r>
          </w:p>
        </w:tc>
      </w:tr>
      <w:tr w:rsidR="006F6B67" w:rsidRPr="00E91A24" w14:paraId="257F2E20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71B86E0D" w14:textId="77777777" w:rsidR="006F6B67" w:rsidRPr="00E91A24" w:rsidRDefault="006C31E4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3" w:type="dxa"/>
          </w:tcPr>
          <w:p w14:paraId="4B62CD0D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28614DF5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7F86880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4FCDCEB1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6F6B67" w:rsidRPr="00E91A24" w14:paraId="1044413D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1B194297" w14:textId="77777777" w:rsidR="006F6B67" w:rsidRPr="00E91A24" w:rsidRDefault="006C31E4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493" w:type="dxa"/>
          </w:tcPr>
          <w:p w14:paraId="331C60D7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494" w:type="dxa"/>
          </w:tcPr>
          <w:p w14:paraId="62BBE49B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D3DF99B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  <w:r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D9D8D58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6F6B67" w:rsidRPr="00E91A24" w14:paraId="49A2BB08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25877397" w14:textId="77777777" w:rsidR="006F6B67" w:rsidRPr="00E91A24" w:rsidRDefault="006C31E4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493" w:type="dxa"/>
          </w:tcPr>
          <w:p w14:paraId="586A24B2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494" w:type="dxa"/>
          </w:tcPr>
          <w:p w14:paraId="7B0EAD62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494" w:type="dxa"/>
          </w:tcPr>
          <w:p w14:paraId="7D1E77F1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14EC55C2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</w:t>
            </w:r>
          </w:p>
        </w:tc>
      </w:tr>
      <w:tr w:rsidR="006F6B67" w:rsidRPr="00E91A24" w14:paraId="40ACFF18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02EE0DA8" w14:textId="77777777" w:rsidR="006F6B67" w:rsidRPr="00E91A24" w:rsidRDefault="006C31E4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493" w:type="dxa"/>
          </w:tcPr>
          <w:p w14:paraId="018EA127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494" w:type="dxa"/>
          </w:tcPr>
          <w:p w14:paraId="57C914B5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494" w:type="dxa"/>
          </w:tcPr>
          <w:p w14:paraId="582C55CA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494" w:type="dxa"/>
          </w:tcPr>
          <w:p w14:paraId="37E3FEA6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6F6B67" w:rsidRPr="00E91A24" w14:paraId="60EF7991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47C31EEC" w14:textId="77777777" w:rsidR="006F6B67" w:rsidRPr="00E91A24" w:rsidRDefault="006C31E4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493" w:type="dxa"/>
          </w:tcPr>
          <w:p w14:paraId="23863075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494" w:type="dxa"/>
          </w:tcPr>
          <w:p w14:paraId="6DFDC17B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3AF488BD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494" w:type="dxa"/>
          </w:tcPr>
          <w:p w14:paraId="522E9AA4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6F6B67" w:rsidRPr="00E91A24" w14:paraId="429B3F9A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5E179068" w14:textId="77777777" w:rsidR="006F6B67" w:rsidRPr="00E91A24" w:rsidRDefault="006C31E4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493" w:type="dxa"/>
          </w:tcPr>
          <w:p w14:paraId="490BD2BA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5A00774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74ADDD5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494" w:type="dxa"/>
          </w:tcPr>
          <w:p w14:paraId="1E2D156A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6F6B67" w:rsidRPr="00E91A24" w14:paraId="74E68F9E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58E3C458" w14:textId="77777777" w:rsidR="006F6B67" w:rsidRPr="00E91A24" w:rsidRDefault="006C31E4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493" w:type="dxa"/>
          </w:tcPr>
          <w:p w14:paraId="34F05629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.5</w:t>
            </w:r>
          </w:p>
        </w:tc>
        <w:tc>
          <w:tcPr>
            <w:tcW w:w="494" w:type="dxa"/>
          </w:tcPr>
          <w:p w14:paraId="032635D8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BEC55DD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64A6FA8B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6F6B67" w:rsidRPr="00E91A24" w14:paraId="35143EE4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4C209A88" w14:textId="77777777" w:rsidR="006F6B67" w:rsidRPr="00E91A24" w:rsidRDefault="006C31E4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493" w:type="dxa"/>
          </w:tcPr>
          <w:p w14:paraId="19D5303F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22A89663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89E21F7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494" w:type="dxa"/>
          </w:tcPr>
          <w:p w14:paraId="2589DDF1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E91A24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6F6B67" w:rsidRPr="00E91A24" w14:paraId="55738EEC" w14:textId="77777777" w:rsidTr="00AE7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64BD9096" w14:textId="77777777" w:rsidR="006F6B67" w:rsidRDefault="006F6B67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  <w:r w:rsidR="006C31E4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3" w:type="dxa"/>
          </w:tcPr>
          <w:p w14:paraId="5760A993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2565980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494" w:type="dxa"/>
          </w:tcPr>
          <w:p w14:paraId="35B448F6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05FC774" w14:textId="77777777" w:rsidR="006F6B67" w:rsidRPr="00E91A24" w:rsidRDefault="006F6B67" w:rsidP="00AE7B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7</w:t>
            </w:r>
          </w:p>
        </w:tc>
      </w:tr>
      <w:tr w:rsidR="006F6B67" w:rsidRPr="00E91A24" w14:paraId="59528AEA" w14:textId="77777777" w:rsidTr="00AE7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4D3ECF25" w14:textId="77777777" w:rsidR="006F6B67" w:rsidRDefault="006F6B67" w:rsidP="00AE7B39">
            <w:pPr>
              <w:jc w:val="both"/>
              <w:rPr>
                <w:rFonts w:ascii="Times" w:hAnsi="Times"/>
                <w:b w:val="0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  <w:r w:rsidR="006C31E4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3" w:type="dxa"/>
          </w:tcPr>
          <w:p w14:paraId="7D9DAF5B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255D2BFF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494" w:type="dxa"/>
          </w:tcPr>
          <w:p w14:paraId="026DABE2" w14:textId="77777777" w:rsidR="006F6B67" w:rsidRPr="00E91A24" w:rsidRDefault="006F6B67" w:rsidP="00AE7B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494" w:type="dxa"/>
          </w:tcPr>
          <w:p w14:paraId="4467B333" w14:textId="77777777" w:rsidR="006F6B67" w:rsidRPr="00E91A24" w:rsidRDefault="006F6B67" w:rsidP="00AE7B39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</w:t>
            </w:r>
          </w:p>
        </w:tc>
      </w:tr>
    </w:tbl>
    <w:p w14:paraId="4EA80641" w14:textId="77777777" w:rsidR="0016533A" w:rsidRDefault="0016533A" w:rsidP="0016533A"/>
    <w:sectPr w:rsidR="0016533A" w:rsidSect="006D57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B8"/>
    <w:rsid w:val="00077490"/>
    <w:rsid w:val="00081140"/>
    <w:rsid w:val="00087267"/>
    <w:rsid w:val="0009187D"/>
    <w:rsid w:val="000A457F"/>
    <w:rsid w:val="000E47F7"/>
    <w:rsid w:val="00124343"/>
    <w:rsid w:val="00126E88"/>
    <w:rsid w:val="001316F1"/>
    <w:rsid w:val="00161EFA"/>
    <w:rsid w:val="0016533A"/>
    <w:rsid w:val="00171BB7"/>
    <w:rsid w:val="001A6AE3"/>
    <w:rsid w:val="001B0205"/>
    <w:rsid w:val="002118E1"/>
    <w:rsid w:val="002215B7"/>
    <w:rsid w:val="002353B6"/>
    <w:rsid w:val="00285354"/>
    <w:rsid w:val="00296F4D"/>
    <w:rsid w:val="002B7B62"/>
    <w:rsid w:val="00301DAB"/>
    <w:rsid w:val="003939E5"/>
    <w:rsid w:val="003B44FE"/>
    <w:rsid w:val="003C2579"/>
    <w:rsid w:val="00404803"/>
    <w:rsid w:val="00417BB8"/>
    <w:rsid w:val="00455913"/>
    <w:rsid w:val="004B4162"/>
    <w:rsid w:val="004C7DE8"/>
    <w:rsid w:val="004D0532"/>
    <w:rsid w:val="00503D63"/>
    <w:rsid w:val="00524EC7"/>
    <w:rsid w:val="00531907"/>
    <w:rsid w:val="00596010"/>
    <w:rsid w:val="005A1C9D"/>
    <w:rsid w:val="005E45B5"/>
    <w:rsid w:val="005F5F9D"/>
    <w:rsid w:val="00642C94"/>
    <w:rsid w:val="006563C2"/>
    <w:rsid w:val="00676D67"/>
    <w:rsid w:val="006C1831"/>
    <w:rsid w:val="006C31E4"/>
    <w:rsid w:val="006D57DB"/>
    <w:rsid w:val="006E7E40"/>
    <w:rsid w:val="006F6B67"/>
    <w:rsid w:val="00730D74"/>
    <w:rsid w:val="00743714"/>
    <w:rsid w:val="007605D4"/>
    <w:rsid w:val="007969A3"/>
    <w:rsid w:val="007B5CDF"/>
    <w:rsid w:val="007C479D"/>
    <w:rsid w:val="007F6239"/>
    <w:rsid w:val="00822677"/>
    <w:rsid w:val="0086172D"/>
    <w:rsid w:val="0086658C"/>
    <w:rsid w:val="008B262F"/>
    <w:rsid w:val="008F7D57"/>
    <w:rsid w:val="00957224"/>
    <w:rsid w:val="00980BF7"/>
    <w:rsid w:val="00996C01"/>
    <w:rsid w:val="009C1A40"/>
    <w:rsid w:val="00A4045B"/>
    <w:rsid w:val="00AB41FC"/>
    <w:rsid w:val="00AC4357"/>
    <w:rsid w:val="00B53601"/>
    <w:rsid w:val="00B854C3"/>
    <w:rsid w:val="00C3127D"/>
    <w:rsid w:val="00C603D9"/>
    <w:rsid w:val="00C63FF4"/>
    <w:rsid w:val="00C76E0E"/>
    <w:rsid w:val="00C77AAC"/>
    <w:rsid w:val="00CE0255"/>
    <w:rsid w:val="00CE2790"/>
    <w:rsid w:val="00DA3777"/>
    <w:rsid w:val="00DA4656"/>
    <w:rsid w:val="00DB7F3B"/>
    <w:rsid w:val="00DC20A6"/>
    <w:rsid w:val="00E00219"/>
    <w:rsid w:val="00EC3916"/>
    <w:rsid w:val="00ED46D5"/>
    <w:rsid w:val="00F6247B"/>
    <w:rsid w:val="00F64F6F"/>
    <w:rsid w:val="00FC7032"/>
    <w:rsid w:val="00FE59FA"/>
    <w:rsid w:val="00FF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0F2E3"/>
  <w15:chartTrackingRefBased/>
  <w15:docId w15:val="{1DBA029D-97FA-AE47-85B9-8A40987B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010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BB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BB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B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17BB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dTable4-Accent3">
    <w:name w:val="Grid Table 4 Accent 3"/>
    <w:basedOn w:val="TableNormal"/>
    <w:uiPriority w:val="49"/>
    <w:rsid w:val="00417BB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17BB8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table" w:styleId="PlainTable3">
    <w:name w:val="Plain Table 3"/>
    <w:basedOn w:val="TableNormal"/>
    <w:uiPriority w:val="43"/>
    <w:rsid w:val="00161E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Stammes</dc:creator>
  <cp:keywords/>
  <dc:description/>
  <cp:lastModifiedBy>chn off27</cp:lastModifiedBy>
  <cp:revision>8</cp:revision>
  <dcterms:created xsi:type="dcterms:W3CDTF">2021-05-03T14:23:00Z</dcterms:created>
  <dcterms:modified xsi:type="dcterms:W3CDTF">2021-07-02T18:20:00Z</dcterms:modified>
</cp:coreProperties>
</file>